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0C978" w14:textId="2AB4F918" w:rsidR="00577008" w:rsidRPr="00ED7CCC" w:rsidRDefault="00577008" w:rsidP="0057700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D7CCC">
        <w:rPr>
          <w:rFonts w:ascii="Times New Roman" w:hAnsi="Times New Roman" w:cs="Times New Roman"/>
          <w:b/>
          <w:bCs/>
          <w:sz w:val="24"/>
        </w:rPr>
        <w:t>Table S</w:t>
      </w:r>
      <w:proofErr w:type="gramStart"/>
      <w:r w:rsidRPr="00ED7CCC">
        <w:rPr>
          <w:rFonts w:ascii="Times New Roman" w:hAnsi="Times New Roman" w:cs="Times New Roman"/>
          <w:b/>
          <w:bCs/>
          <w:sz w:val="24"/>
        </w:rPr>
        <w:t xml:space="preserve">3 </w:t>
      </w:r>
      <w:r w:rsidR="00A945FC" w:rsidRPr="00ED7CCC">
        <w:rPr>
          <w:rFonts w:ascii="Times New Roman" w:hAnsi="Times New Roman" w:cs="Times New Roman"/>
          <w:b/>
          <w:bCs/>
          <w:sz w:val="24"/>
        </w:rPr>
        <w:t xml:space="preserve"> </w:t>
      </w:r>
      <w:r w:rsidRPr="00ED7CCC">
        <w:rPr>
          <w:rFonts w:ascii="Times New Roman" w:hAnsi="Times New Roman" w:cs="Times New Roman"/>
          <w:b/>
          <w:bCs/>
          <w:sz w:val="24"/>
        </w:rPr>
        <w:t>Prediction</w:t>
      </w:r>
      <w:proofErr w:type="gramEnd"/>
      <w:r w:rsidRPr="00ED7CCC">
        <w:rPr>
          <w:rFonts w:ascii="Times New Roman" w:hAnsi="Times New Roman" w:cs="Times New Roman"/>
          <w:b/>
          <w:bCs/>
          <w:sz w:val="24"/>
        </w:rPr>
        <w:t xml:space="preserve"> of functions of proteins encoded by </w:t>
      </w:r>
      <w:proofErr w:type="spellStart"/>
      <w:r w:rsidRPr="00ED7CCC">
        <w:rPr>
          <w:rFonts w:ascii="Times New Roman" w:hAnsi="Times New Roman" w:cs="Times New Roman"/>
          <w:b/>
          <w:bCs/>
          <w:sz w:val="24"/>
        </w:rPr>
        <w:t>lobophorin</w:t>
      </w:r>
      <w:proofErr w:type="spellEnd"/>
      <w:r w:rsidRPr="00ED7CCC">
        <w:rPr>
          <w:rFonts w:ascii="Times New Roman" w:hAnsi="Times New Roman" w:cs="Times New Roman"/>
          <w:b/>
          <w:bCs/>
          <w:sz w:val="24"/>
        </w:rPr>
        <w:t xml:space="preserve"> biosynthetic genes </w:t>
      </w:r>
    </w:p>
    <w:p w14:paraId="526DC334" w14:textId="77777777" w:rsidR="00577008" w:rsidRPr="00ED7CCC" w:rsidRDefault="00577008" w:rsidP="00577008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83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3152"/>
        <w:gridCol w:w="1030"/>
        <w:gridCol w:w="3111"/>
      </w:tblGrid>
      <w:tr w:rsidR="00577008" w:rsidRPr="00ED7CCC" w14:paraId="5415ACC5" w14:textId="77777777" w:rsidTr="00226756">
        <w:trPr>
          <w:trHeight w:val="516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68E16" w14:textId="77777777" w:rsidR="00577008" w:rsidRPr="00226756" w:rsidRDefault="00577008" w:rsidP="003C40C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E5C6EC" w14:textId="0F92E120" w:rsidR="00577008" w:rsidRPr="00226756" w:rsidRDefault="00577008" w:rsidP="003C40C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Proposed </w:t>
            </w:r>
            <w:r w:rsidR="00ED7CC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f</w:t>
            </w:r>
            <w:r w:rsidRPr="00226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unction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D18EA" w14:textId="77777777" w:rsidR="00577008" w:rsidRPr="00226756" w:rsidRDefault="00577008" w:rsidP="003C40C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dentity</w:t>
            </w:r>
          </w:p>
        </w:tc>
        <w:tc>
          <w:tcPr>
            <w:tcW w:w="3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17FEF" w14:textId="10D33B21" w:rsidR="00577008" w:rsidRPr="00226756" w:rsidRDefault="00577008" w:rsidP="003C40C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Protein </w:t>
            </w:r>
            <w:r w:rsidR="00ED7CC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h</w:t>
            </w:r>
            <w:r w:rsidRPr="002267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omologue</w:t>
            </w:r>
          </w:p>
        </w:tc>
      </w:tr>
      <w:tr w:rsidR="00577008" w:rsidRPr="00ED7CCC" w14:paraId="04C37777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5E91DD3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097</w:t>
            </w:r>
          </w:p>
        </w:tc>
        <w:tc>
          <w:tcPr>
            <w:tcW w:w="3152" w:type="dxa"/>
            <w:shd w:val="clear" w:color="auto" w:fill="auto"/>
            <w:noWrap/>
          </w:tcPr>
          <w:p w14:paraId="1CDFF35A" w14:textId="5228159D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ysR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family transcriptional </w:t>
            </w:r>
            <w:r w:rsidR="00A945FC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</w:t>
            </w: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gulator</w:t>
            </w:r>
          </w:p>
        </w:tc>
        <w:tc>
          <w:tcPr>
            <w:tcW w:w="1030" w:type="dxa"/>
            <w:shd w:val="clear" w:color="auto" w:fill="auto"/>
            <w:noWrap/>
          </w:tcPr>
          <w:p w14:paraId="568786E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284F498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xR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AGI99509.1</w:t>
            </w:r>
          </w:p>
        </w:tc>
      </w:tr>
      <w:tr w:rsidR="00577008" w:rsidRPr="00ED7CCC" w14:paraId="75AF61DD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59CABA0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098</w:t>
            </w:r>
          </w:p>
        </w:tc>
        <w:tc>
          <w:tcPr>
            <w:tcW w:w="3152" w:type="dxa"/>
            <w:shd w:val="clear" w:color="auto" w:fill="auto"/>
            <w:noWrap/>
          </w:tcPr>
          <w:p w14:paraId="514FF91C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04147B1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%</w:t>
            </w:r>
          </w:p>
        </w:tc>
        <w:tc>
          <w:tcPr>
            <w:tcW w:w="3111" w:type="dxa"/>
            <w:shd w:val="clear" w:color="auto" w:fill="auto"/>
            <w:noWrap/>
          </w:tcPr>
          <w:p w14:paraId="20C30BFB" w14:textId="69C34711" w:rsidR="00577008" w:rsidRPr="00226756" w:rsidRDefault="00A945FC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  <w:r w:rsidR="00577008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otonyl-CoA reductase, AGI99482.1</w:t>
            </w:r>
          </w:p>
        </w:tc>
      </w:tr>
      <w:tr w:rsidR="00577008" w:rsidRPr="00ED7CCC" w14:paraId="5964A2EE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644A58A3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099</w:t>
            </w:r>
          </w:p>
        </w:tc>
        <w:tc>
          <w:tcPr>
            <w:tcW w:w="3152" w:type="dxa"/>
            <w:shd w:val="clear" w:color="auto" w:fill="auto"/>
            <w:noWrap/>
          </w:tcPr>
          <w:p w14:paraId="13376113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utative protein</w:t>
            </w:r>
          </w:p>
        </w:tc>
        <w:tc>
          <w:tcPr>
            <w:tcW w:w="1030" w:type="dxa"/>
            <w:shd w:val="clear" w:color="auto" w:fill="auto"/>
            <w:noWrap/>
          </w:tcPr>
          <w:p w14:paraId="4E93D30B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0%</w:t>
            </w:r>
          </w:p>
        </w:tc>
        <w:tc>
          <w:tcPr>
            <w:tcW w:w="3111" w:type="dxa"/>
            <w:shd w:val="clear" w:color="auto" w:fill="auto"/>
            <w:noWrap/>
          </w:tcPr>
          <w:p w14:paraId="18142F3B" w14:textId="6CB73C60" w:rsidR="00577008" w:rsidRPr="00226756" w:rsidRDefault="00A945FC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</w:t>
            </w:r>
            <w:r w:rsidR="00577008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tative protein, AGC09474.1</w:t>
            </w:r>
          </w:p>
        </w:tc>
      </w:tr>
      <w:tr w:rsidR="00577008" w:rsidRPr="00ED7CCC" w14:paraId="739AC471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04CB5CA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00</w:t>
            </w:r>
          </w:p>
        </w:tc>
        <w:tc>
          <w:tcPr>
            <w:tcW w:w="3152" w:type="dxa"/>
            <w:shd w:val="clear" w:color="auto" w:fill="auto"/>
            <w:noWrap/>
          </w:tcPr>
          <w:p w14:paraId="08AE447E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etR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type regulatory protein</w:t>
            </w:r>
          </w:p>
        </w:tc>
        <w:tc>
          <w:tcPr>
            <w:tcW w:w="1030" w:type="dxa"/>
            <w:shd w:val="clear" w:color="auto" w:fill="auto"/>
            <w:noWrap/>
          </w:tcPr>
          <w:p w14:paraId="208656B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5CBA56A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R1, AGI99506.1</w:t>
            </w:r>
          </w:p>
        </w:tc>
      </w:tr>
      <w:tr w:rsidR="00577008" w:rsidRPr="00ED7CCC" w14:paraId="1C9485D1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136F0E5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01</w:t>
            </w:r>
          </w:p>
        </w:tc>
        <w:tc>
          <w:tcPr>
            <w:tcW w:w="3152" w:type="dxa"/>
            <w:shd w:val="clear" w:color="auto" w:fill="auto"/>
            <w:noWrap/>
          </w:tcPr>
          <w:p w14:paraId="26864A5E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 5-epimerase</w:t>
            </w:r>
          </w:p>
        </w:tc>
        <w:tc>
          <w:tcPr>
            <w:tcW w:w="1030" w:type="dxa"/>
            <w:shd w:val="clear" w:color="auto" w:fill="auto"/>
            <w:noWrap/>
          </w:tcPr>
          <w:p w14:paraId="08DFD06B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0D4B4B4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D8, AGI99505.1</w:t>
            </w:r>
          </w:p>
        </w:tc>
      </w:tr>
      <w:tr w:rsidR="00577008" w:rsidRPr="00ED7CCC" w14:paraId="01504AC7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08DE694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02</w:t>
            </w:r>
          </w:p>
        </w:tc>
        <w:tc>
          <w:tcPr>
            <w:tcW w:w="3152" w:type="dxa"/>
            <w:shd w:val="clear" w:color="auto" w:fill="auto"/>
            <w:noWrap/>
          </w:tcPr>
          <w:p w14:paraId="5779DE8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 3-ketoreductase</w:t>
            </w:r>
          </w:p>
        </w:tc>
        <w:tc>
          <w:tcPr>
            <w:tcW w:w="1030" w:type="dxa"/>
            <w:shd w:val="clear" w:color="auto" w:fill="auto"/>
            <w:noWrap/>
          </w:tcPr>
          <w:p w14:paraId="7959AB3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000956B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D7, AGI99504.1</w:t>
            </w:r>
          </w:p>
        </w:tc>
      </w:tr>
      <w:tr w:rsidR="00577008" w:rsidRPr="00ED7CCC" w14:paraId="26347329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005172C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03</w:t>
            </w:r>
          </w:p>
        </w:tc>
        <w:tc>
          <w:tcPr>
            <w:tcW w:w="3152" w:type="dxa"/>
            <w:shd w:val="clear" w:color="auto" w:fill="auto"/>
            <w:noWrap/>
          </w:tcPr>
          <w:p w14:paraId="4FAD5CE2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Sugar </w:t>
            </w: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tidyltransferas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</w:tcPr>
          <w:p w14:paraId="48D11A69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18EF0F8E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D6, AGI99503.1</w:t>
            </w:r>
          </w:p>
        </w:tc>
      </w:tr>
      <w:tr w:rsidR="00577008" w:rsidRPr="00ED7CCC" w14:paraId="56C35F74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4532A4B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04</w:t>
            </w:r>
          </w:p>
        </w:tc>
        <w:tc>
          <w:tcPr>
            <w:tcW w:w="3152" w:type="dxa"/>
            <w:shd w:val="clear" w:color="auto" w:fill="auto"/>
            <w:noWrap/>
          </w:tcPr>
          <w:p w14:paraId="42E4E80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 4,6-dehydratase</w:t>
            </w:r>
          </w:p>
        </w:tc>
        <w:tc>
          <w:tcPr>
            <w:tcW w:w="1030" w:type="dxa"/>
            <w:shd w:val="clear" w:color="auto" w:fill="auto"/>
            <w:noWrap/>
          </w:tcPr>
          <w:p w14:paraId="62A52FB3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7623CED9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D5, AGI99502.1</w:t>
            </w:r>
          </w:p>
        </w:tc>
      </w:tr>
      <w:tr w:rsidR="00577008" w:rsidRPr="00ED7CCC" w14:paraId="0D02F28F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2031D27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05</w:t>
            </w:r>
          </w:p>
        </w:tc>
        <w:tc>
          <w:tcPr>
            <w:tcW w:w="3152" w:type="dxa"/>
            <w:shd w:val="clear" w:color="auto" w:fill="auto"/>
            <w:noWrap/>
          </w:tcPr>
          <w:p w14:paraId="3263D33B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D-dependent oxidoreductase</w:t>
            </w:r>
          </w:p>
        </w:tc>
        <w:tc>
          <w:tcPr>
            <w:tcW w:w="1030" w:type="dxa"/>
            <w:shd w:val="clear" w:color="auto" w:fill="auto"/>
            <w:noWrap/>
          </w:tcPr>
          <w:p w14:paraId="3AAB5A85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0%</w:t>
            </w:r>
          </w:p>
        </w:tc>
        <w:tc>
          <w:tcPr>
            <w:tcW w:w="3111" w:type="dxa"/>
            <w:shd w:val="clear" w:color="auto" w:fill="auto"/>
            <w:noWrap/>
          </w:tcPr>
          <w:p w14:paraId="5ABC833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D4, AGI99501.1</w:t>
            </w:r>
          </w:p>
        </w:tc>
      </w:tr>
      <w:tr w:rsidR="00577008" w:rsidRPr="00ED7CCC" w14:paraId="2F1248D8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45200B0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06</w:t>
            </w:r>
          </w:p>
        </w:tc>
        <w:tc>
          <w:tcPr>
            <w:tcW w:w="3152" w:type="dxa"/>
            <w:shd w:val="clear" w:color="auto" w:fill="auto"/>
            <w:noWrap/>
          </w:tcPr>
          <w:p w14:paraId="7954C6E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 3-aminotransferase</w:t>
            </w:r>
          </w:p>
        </w:tc>
        <w:tc>
          <w:tcPr>
            <w:tcW w:w="1030" w:type="dxa"/>
            <w:shd w:val="clear" w:color="auto" w:fill="auto"/>
            <w:noWrap/>
          </w:tcPr>
          <w:p w14:paraId="445FED0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2F140BB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D3, AGI99500.1</w:t>
            </w:r>
          </w:p>
        </w:tc>
      </w:tr>
      <w:tr w:rsidR="00577008" w:rsidRPr="00ED7CCC" w14:paraId="16B0A286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6B81466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07</w:t>
            </w:r>
          </w:p>
        </w:tc>
        <w:tc>
          <w:tcPr>
            <w:tcW w:w="3152" w:type="dxa"/>
            <w:shd w:val="clear" w:color="auto" w:fill="auto"/>
            <w:noWrap/>
          </w:tcPr>
          <w:p w14:paraId="5975F51E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 3-C-methyl transferase</w:t>
            </w:r>
          </w:p>
        </w:tc>
        <w:tc>
          <w:tcPr>
            <w:tcW w:w="1030" w:type="dxa"/>
            <w:shd w:val="clear" w:color="auto" w:fill="auto"/>
            <w:noWrap/>
          </w:tcPr>
          <w:p w14:paraId="1D495FBC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22EA6EF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D2, AGI99499.1</w:t>
            </w:r>
          </w:p>
        </w:tc>
      </w:tr>
      <w:tr w:rsidR="00577008" w:rsidRPr="00ED7CCC" w14:paraId="7C11A692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1157B48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08</w:t>
            </w:r>
          </w:p>
        </w:tc>
        <w:tc>
          <w:tcPr>
            <w:tcW w:w="3152" w:type="dxa"/>
            <w:shd w:val="clear" w:color="auto" w:fill="auto"/>
            <w:noWrap/>
          </w:tcPr>
          <w:p w14:paraId="6CB4EA84" w14:textId="68300E6E" w:rsidR="00577008" w:rsidRPr="00226756" w:rsidRDefault="00A945FC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</w:t>
            </w:r>
            <w:r w:rsidR="00577008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known</w:t>
            </w:r>
          </w:p>
        </w:tc>
        <w:tc>
          <w:tcPr>
            <w:tcW w:w="1030" w:type="dxa"/>
            <w:shd w:val="clear" w:color="auto" w:fill="auto"/>
            <w:noWrap/>
          </w:tcPr>
          <w:p w14:paraId="7395BD7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52936835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D1, AGI99498.1</w:t>
            </w:r>
          </w:p>
        </w:tc>
      </w:tr>
      <w:tr w:rsidR="00577008" w:rsidRPr="00ED7CCC" w14:paraId="4271160C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4C302FC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09</w:t>
            </w:r>
          </w:p>
        </w:tc>
        <w:tc>
          <w:tcPr>
            <w:tcW w:w="3152" w:type="dxa"/>
            <w:shd w:val="clear" w:color="auto" w:fill="auto"/>
            <w:noWrap/>
          </w:tcPr>
          <w:p w14:paraId="6FA54E7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33BF0F8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7%</w:t>
            </w:r>
          </w:p>
        </w:tc>
        <w:tc>
          <w:tcPr>
            <w:tcW w:w="3111" w:type="dxa"/>
            <w:shd w:val="clear" w:color="auto" w:fill="auto"/>
            <w:noWrap/>
          </w:tcPr>
          <w:p w14:paraId="43C39D29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S1a, AGI99497.1</w:t>
            </w:r>
          </w:p>
        </w:tc>
      </w:tr>
      <w:tr w:rsidR="00577008" w:rsidRPr="00ED7CCC" w14:paraId="63C2192E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07679045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10</w:t>
            </w:r>
          </w:p>
        </w:tc>
        <w:tc>
          <w:tcPr>
            <w:tcW w:w="3152" w:type="dxa"/>
            <w:shd w:val="clear" w:color="auto" w:fill="auto"/>
            <w:noWrap/>
          </w:tcPr>
          <w:p w14:paraId="2B166C9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1651190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6%</w:t>
            </w:r>
          </w:p>
        </w:tc>
        <w:tc>
          <w:tcPr>
            <w:tcW w:w="3111" w:type="dxa"/>
            <w:shd w:val="clear" w:color="auto" w:fill="auto"/>
            <w:noWrap/>
          </w:tcPr>
          <w:p w14:paraId="4038F2A9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S1b, AGI99497.1</w:t>
            </w:r>
          </w:p>
        </w:tc>
      </w:tr>
      <w:tr w:rsidR="00577008" w:rsidRPr="00ED7CCC" w14:paraId="2246531F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284CE71C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11</w:t>
            </w:r>
          </w:p>
        </w:tc>
        <w:tc>
          <w:tcPr>
            <w:tcW w:w="3152" w:type="dxa"/>
            <w:shd w:val="clear" w:color="auto" w:fill="auto"/>
            <w:noWrap/>
          </w:tcPr>
          <w:p w14:paraId="294AD82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3752B50B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4%</w:t>
            </w:r>
          </w:p>
        </w:tc>
        <w:tc>
          <w:tcPr>
            <w:tcW w:w="3111" w:type="dxa"/>
            <w:shd w:val="clear" w:color="auto" w:fill="auto"/>
            <w:noWrap/>
          </w:tcPr>
          <w:p w14:paraId="7AF84A46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S2a, AGI99496.1</w:t>
            </w:r>
          </w:p>
        </w:tc>
      </w:tr>
      <w:tr w:rsidR="00577008" w:rsidRPr="00ED7CCC" w14:paraId="0AB0A464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7EEF911E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12</w:t>
            </w:r>
          </w:p>
        </w:tc>
        <w:tc>
          <w:tcPr>
            <w:tcW w:w="3152" w:type="dxa"/>
            <w:shd w:val="clear" w:color="auto" w:fill="auto"/>
            <w:noWrap/>
          </w:tcPr>
          <w:p w14:paraId="479F295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4001580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7%</w:t>
            </w:r>
          </w:p>
        </w:tc>
        <w:tc>
          <w:tcPr>
            <w:tcW w:w="3111" w:type="dxa"/>
            <w:shd w:val="clear" w:color="auto" w:fill="auto"/>
            <w:noWrap/>
          </w:tcPr>
          <w:p w14:paraId="0E9BD11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S2b, AGI99496.1</w:t>
            </w:r>
          </w:p>
        </w:tc>
      </w:tr>
      <w:tr w:rsidR="00577008" w:rsidRPr="00ED7CCC" w14:paraId="5217941A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359F45AE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13</w:t>
            </w:r>
          </w:p>
        </w:tc>
        <w:tc>
          <w:tcPr>
            <w:tcW w:w="3152" w:type="dxa"/>
            <w:shd w:val="clear" w:color="auto" w:fill="auto"/>
            <w:noWrap/>
          </w:tcPr>
          <w:p w14:paraId="3A40E446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668236E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7%</w:t>
            </w:r>
          </w:p>
        </w:tc>
        <w:tc>
          <w:tcPr>
            <w:tcW w:w="3111" w:type="dxa"/>
            <w:shd w:val="clear" w:color="auto" w:fill="auto"/>
            <w:noWrap/>
          </w:tcPr>
          <w:p w14:paraId="2C8053B2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S2c, AGI99496.1</w:t>
            </w:r>
          </w:p>
        </w:tc>
      </w:tr>
      <w:tr w:rsidR="00577008" w:rsidRPr="00ED7CCC" w14:paraId="6C828BED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6D998B6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14</w:t>
            </w:r>
          </w:p>
        </w:tc>
        <w:tc>
          <w:tcPr>
            <w:tcW w:w="3152" w:type="dxa"/>
            <w:shd w:val="clear" w:color="auto" w:fill="auto"/>
            <w:noWrap/>
          </w:tcPr>
          <w:p w14:paraId="3684CB3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1F753289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%</w:t>
            </w:r>
          </w:p>
        </w:tc>
        <w:tc>
          <w:tcPr>
            <w:tcW w:w="3111" w:type="dxa"/>
            <w:shd w:val="clear" w:color="auto" w:fill="auto"/>
            <w:noWrap/>
          </w:tcPr>
          <w:p w14:paraId="6E2069A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S2d, AGI99496.1</w:t>
            </w:r>
          </w:p>
        </w:tc>
      </w:tr>
      <w:tr w:rsidR="00577008" w:rsidRPr="00ED7CCC" w14:paraId="74B08C14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673EF5F6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15</w:t>
            </w:r>
          </w:p>
        </w:tc>
        <w:tc>
          <w:tcPr>
            <w:tcW w:w="3152" w:type="dxa"/>
            <w:shd w:val="clear" w:color="auto" w:fill="auto"/>
            <w:noWrap/>
          </w:tcPr>
          <w:p w14:paraId="756EC9B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363E3CA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5%</w:t>
            </w:r>
          </w:p>
        </w:tc>
        <w:tc>
          <w:tcPr>
            <w:tcW w:w="3111" w:type="dxa"/>
            <w:shd w:val="clear" w:color="auto" w:fill="auto"/>
            <w:noWrap/>
          </w:tcPr>
          <w:p w14:paraId="0CAA19E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S3, AGI99495.1</w:t>
            </w:r>
          </w:p>
        </w:tc>
      </w:tr>
      <w:tr w:rsidR="00577008" w:rsidRPr="00ED7CCC" w14:paraId="71BCB2A6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33FAE15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16</w:t>
            </w:r>
          </w:p>
        </w:tc>
        <w:tc>
          <w:tcPr>
            <w:tcW w:w="3152" w:type="dxa"/>
            <w:shd w:val="clear" w:color="auto" w:fill="auto"/>
            <w:noWrap/>
          </w:tcPr>
          <w:p w14:paraId="3AA2924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09D1997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7%</w:t>
            </w:r>
          </w:p>
        </w:tc>
        <w:tc>
          <w:tcPr>
            <w:tcW w:w="3111" w:type="dxa"/>
            <w:shd w:val="clear" w:color="auto" w:fill="auto"/>
            <w:noWrap/>
          </w:tcPr>
          <w:p w14:paraId="48F81EA6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S5, AGI99494.1</w:t>
            </w:r>
          </w:p>
        </w:tc>
      </w:tr>
      <w:tr w:rsidR="00577008" w:rsidRPr="00ED7CCC" w14:paraId="38FD8B1D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6F1E7D2B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17</w:t>
            </w:r>
          </w:p>
        </w:tc>
        <w:tc>
          <w:tcPr>
            <w:tcW w:w="3152" w:type="dxa"/>
            <w:shd w:val="clear" w:color="auto" w:fill="auto"/>
            <w:noWrap/>
          </w:tcPr>
          <w:p w14:paraId="7FB4C5F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D-dependent oxidoreductase</w:t>
            </w:r>
          </w:p>
        </w:tc>
        <w:tc>
          <w:tcPr>
            <w:tcW w:w="1030" w:type="dxa"/>
            <w:shd w:val="clear" w:color="auto" w:fill="auto"/>
            <w:noWrap/>
          </w:tcPr>
          <w:p w14:paraId="551C865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425B05E2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AGI99493.1</w:t>
            </w:r>
          </w:p>
        </w:tc>
      </w:tr>
      <w:tr w:rsidR="00577008" w:rsidRPr="00ED7CCC" w14:paraId="25952030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71CEB37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lastRenderedPageBreak/>
              <w:t>ge00118</w:t>
            </w:r>
          </w:p>
        </w:tc>
        <w:tc>
          <w:tcPr>
            <w:tcW w:w="3152" w:type="dxa"/>
            <w:shd w:val="clear" w:color="auto" w:fill="auto"/>
            <w:noWrap/>
          </w:tcPr>
          <w:p w14:paraId="21C7FDEE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Ketoacyl </w:t>
            </w: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ylcarrier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protein synthase III</w:t>
            </w:r>
          </w:p>
        </w:tc>
        <w:tc>
          <w:tcPr>
            <w:tcW w:w="1030" w:type="dxa"/>
            <w:shd w:val="clear" w:color="auto" w:fill="auto"/>
            <w:noWrap/>
          </w:tcPr>
          <w:p w14:paraId="1065465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184837E6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B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AGI99492.1</w:t>
            </w:r>
          </w:p>
        </w:tc>
      </w:tr>
      <w:tr w:rsidR="00577008" w:rsidRPr="00ED7CCC" w14:paraId="02A5A7B6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65009CA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19</w:t>
            </w:r>
          </w:p>
        </w:tc>
        <w:tc>
          <w:tcPr>
            <w:tcW w:w="3152" w:type="dxa"/>
            <w:shd w:val="clear" w:color="auto" w:fill="auto"/>
            <w:noWrap/>
          </w:tcPr>
          <w:p w14:paraId="63870DAE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kbH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like protein</w:t>
            </w:r>
          </w:p>
        </w:tc>
        <w:tc>
          <w:tcPr>
            <w:tcW w:w="1030" w:type="dxa"/>
            <w:shd w:val="clear" w:color="auto" w:fill="auto"/>
            <w:noWrap/>
          </w:tcPr>
          <w:p w14:paraId="4F24C9F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5163F472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C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AGI99491.1</w:t>
            </w:r>
          </w:p>
        </w:tc>
      </w:tr>
      <w:tr w:rsidR="00577008" w:rsidRPr="00ED7CCC" w14:paraId="73755A12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281FB2FB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20</w:t>
            </w:r>
          </w:p>
        </w:tc>
        <w:tc>
          <w:tcPr>
            <w:tcW w:w="3152" w:type="dxa"/>
            <w:shd w:val="clear" w:color="auto" w:fill="auto"/>
            <w:noWrap/>
          </w:tcPr>
          <w:p w14:paraId="6322140F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P</w:t>
            </w:r>
          </w:p>
        </w:tc>
        <w:tc>
          <w:tcPr>
            <w:tcW w:w="1030" w:type="dxa"/>
            <w:shd w:val="clear" w:color="auto" w:fill="auto"/>
            <w:noWrap/>
          </w:tcPr>
          <w:p w14:paraId="2D68823B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1D58D1C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C0, AGI99490.1</w:t>
            </w:r>
          </w:p>
        </w:tc>
      </w:tr>
      <w:tr w:rsidR="00577008" w:rsidRPr="00ED7CCC" w14:paraId="460C67A9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780D5202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21</w:t>
            </w:r>
          </w:p>
        </w:tc>
        <w:tc>
          <w:tcPr>
            <w:tcW w:w="3152" w:type="dxa"/>
            <w:shd w:val="clear" w:color="auto" w:fill="auto"/>
            <w:noWrap/>
          </w:tcPr>
          <w:p w14:paraId="320FFF1A" w14:textId="0BD56E61" w:rsidR="00577008" w:rsidRPr="00226756" w:rsidRDefault="00A945FC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</w:t>
            </w:r>
            <w:r w:rsidR="00577008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yltransferase-like protein</w:t>
            </w:r>
          </w:p>
        </w:tc>
        <w:tc>
          <w:tcPr>
            <w:tcW w:w="1030" w:type="dxa"/>
            <w:shd w:val="clear" w:color="auto" w:fill="auto"/>
            <w:noWrap/>
          </w:tcPr>
          <w:p w14:paraId="2ABA6356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7%</w:t>
            </w:r>
          </w:p>
        </w:tc>
        <w:tc>
          <w:tcPr>
            <w:tcW w:w="3111" w:type="dxa"/>
            <w:shd w:val="clear" w:color="auto" w:fill="auto"/>
            <w:noWrap/>
          </w:tcPr>
          <w:p w14:paraId="4B819A6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E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AGI99489.1</w:t>
            </w:r>
          </w:p>
        </w:tc>
      </w:tr>
      <w:tr w:rsidR="00577008" w:rsidRPr="00ED7CCC" w14:paraId="4FEA3951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64F191D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22</w:t>
            </w:r>
          </w:p>
        </w:tc>
        <w:tc>
          <w:tcPr>
            <w:tcW w:w="3152" w:type="dxa"/>
            <w:shd w:val="clear" w:color="auto" w:fill="auto"/>
            <w:noWrap/>
          </w:tcPr>
          <w:p w14:paraId="2275B27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etR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type regulatory protein</w:t>
            </w:r>
          </w:p>
        </w:tc>
        <w:tc>
          <w:tcPr>
            <w:tcW w:w="1030" w:type="dxa"/>
            <w:shd w:val="clear" w:color="auto" w:fill="auto"/>
            <w:noWrap/>
          </w:tcPr>
          <w:p w14:paraId="184C374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3EF1738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R2, AGI99488.1</w:t>
            </w:r>
          </w:p>
        </w:tc>
      </w:tr>
      <w:tr w:rsidR="00577008" w:rsidRPr="00ED7CCC" w14:paraId="161265B7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67A5BD8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23</w:t>
            </w:r>
          </w:p>
        </w:tc>
        <w:tc>
          <w:tcPr>
            <w:tcW w:w="3152" w:type="dxa"/>
            <w:shd w:val="clear" w:color="auto" w:fill="auto"/>
            <w:noWrap/>
          </w:tcPr>
          <w:p w14:paraId="5C63D8FA" w14:textId="6C515893" w:rsidR="00577008" w:rsidRPr="00226756" w:rsidRDefault="00A945FC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</w:t>
            </w:r>
            <w:r w:rsidR="00577008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ycosyltransferase</w:t>
            </w:r>
          </w:p>
        </w:tc>
        <w:tc>
          <w:tcPr>
            <w:tcW w:w="1030" w:type="dxa"/>
            <w:shd w:val="clear" w:color="auto" w:fill="auto"/>
            <w:noWrap/>
          </w:tcPr>
          <w:p w14:paraId="7D87C3DC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5C71D55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C4, AGI99487.1</w:t>
            </w:r>
          </w:p>
        </w:tc>
      </w:tr>
      <w:tr w:rsidR="00577008" w:rsidRPr="00ED7CCC" w14:paraId="3F611501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5AD4E1A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24</w:t>
            </w:r>
          </w:p>
        </w:tc>
        <w:tc>
          <w:tcPr>
            <w:tcW w:w="3152" w:type="dxa"/>
            <w:shd w:val="clear" w:color="auto" w:fill="auto"/>
            <w:noWrap/>
          </w:tcPr>
          <w:p w14:paraId="33E21BD6" w14:textId="699E6792" w:rsidR="00577008" w:rsidRPr="00226756" w:rsidRDefault="00A945FC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</w:t>
            </w:r>
            <w:r w:rsidR="00577008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ycosyltransferase</w:t>
            </w:r>
          </w:p>
        </w:tc>
        <w:tc>
          <w:tcPr>
            <w:tcW w:w="1030" w:type="dxa"/>
            <w:shd w:val="clear" w:color="auto" w:fill="auto"/>
            <w:noWrap/>
          </w:tcPr>
          <w:p w14:paraId="0452BBDC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74FD9599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C3, AGI99486.1</w:t>
            </w:r>
          </w:p>
        </w:tc>
      </w:tr>
      <w:tr w:rsidR="00577008" w:rsidRPr="00ED7CCC" w14:paraId="6D1C8101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0A6F9C1C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25</w:t>
            </w:r>
          </w:p>
        </w:tc>
        <w:tc>
          <w:tcPr>
            <w:tcW w:w="3152" w:type="dxa"/>
            <w:shd w:val="clear" w:color="auto" w:fill="auto"/>
            <w:noWrap/>
          </w:tcPr>
          <w:p w14:paraId="76C4A25B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D-dependent oxidoreductase</w:t>
            </w:r>
          </w:p>
        </w:tc>
        <w:tc>
          <w:tcPr>
            <w:tcW w:w="1030" w:type="dxa"/>
            <w:shd w:val="clear" w:color="auto" w:fill="auto"/>
            <w:noWrap/>
          </w:tcPr>
          <w:p w14:paraId="70956222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6%</w:t>
            </w:r>
          </w:p>
        </w:tc>
        <w:tc>
          <w:tcPr>
            <w:tcW w:w="3111" w:type="dxa"/>
            <w:shd w:val="clear" w:color="auto" w:fill="auto"/>
            <w:noWrap/>
          </w:tcPr>
          <w:p w14:paraId="2DE2B3E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B3, AGI99485.1</w:t>
            </w:r>
          </w:p>
        </w:tc>
      </w:tr>
      <w:tr w:rsidR="00577008" w:rsidRPr="00ED7CCC" w14:paraId="21F207B1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798DE64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26</w:t>
            </w:r>
          </w:p>
        </w:tc>
        <w:tc>
          <w:tcPr>
            <w:tcW w:w="3152" w:type="dxa"/>
            <w:shd w:val="clear" w:color="auto" w:fill="auto"/>
            <w:noWrap/>
          </w:tcPr>
          <w:p w14:paraId="53C7B5EA" w14:textId="5A94EF16" w:rsidR="00577008" w:rsidRPr="00226756" w:rsidRDefault="00A945FC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</w:t>
            </w:r>
            <w:r w:rsidR="00577008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oesterase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</w:tcPr>
          <w:p w14:paraId="2F9AAB8C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5BB3F605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B2, AGI99484.1</w:t>
            </w:r>
          </w:p>
        </w:tc>
      </w:tr>
      <w:tr w:rsidR="00577008" w:rsidRPr="00ED7CCC" w14:paraId="7DE98983" w14:textId="77777777" w:rsidTr="00226756">
        <w:trPr>
          <w:trHeight w:val="287"/>
        </w:trPr>
        <w:tc>
          <w:tcPr>
            <w:tcW w:w="1101" w:type="dxa"/>
            <w:shd w:val="clear" w:color="auto" w:fill="auto"/>
            <w:noWrap/>
          </w:tcPr>
          <w:p w14:paraId="5D1DDE0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27</w:t>
            </w:r>
          </w:p>
        </w:tc>
        <w:tc>
          <w:tcPr>
            <w:tcW w:w="3152" w:type="dxa"/>
            <w:shd w:val="clear" w:color="auto" w:fill="auto"/>
            <w:noWrap/>
          </w:tcPr>
          <w:p w14:paraId="5DDB8C6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 2,3-dehydratase</w:t>
            </w:r>
          </w:p>
        </w:tc>
        <w:tc>
          <w:tcPr>
            <w:tcW w:w="1030" w:type="dxa"/>
            <w:shd w:val="clear" w:color="auto" w:fill="auto"/>
            <w:noWrap/>
          </w:tcPr>
          <w:p w14:paraId="4AA55D46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44F81FD2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B1, AGI99483.1</w:t>
            </w:r>
          </w:p>
        </w:tc>
      </w:tr>
      <w:tr w:rsidR="00577008" w:rsidRPr="00ED7CCC" w14:paraId="6661868E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034D58B6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28</w:t>
            </w:r>
          </w:p>
        </w:tc>
        <w:tc>
          <w:tcPr>
            <w:tcW w:w="3152" w:type="dxa"/>
            <w:shd w:val="clear" w:color="auto" w:fill="auto"/>
            <w:noWrap/>
          </w:tcPr>
          <w:p w14:paraId="4950E3CE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3F403DB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1E8B705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S4a, AGI99482.1</w:t>
            </w:r>
          </w:p>
        </w:tc>
      </w:tr>
      <w:tr w:rsidR="00577008" w:rsidRPr="00ED7CCC" w14:paraId="52C039A3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4673E45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29</w:t>
            </w:r>
          </w:p>
        </w:tc>
        <w:tc>
          <w:tcPr>
            <w:tcW w:w="3152" w:type="dxa"/>
            <w:shd w:val="clear" w:color="auto" w:fill="auto"/>
            <w:noWrap/>
          </w:tcPr>
          <w:p w14:paraId="670B562F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pe I polyketide synthase</w:t>
            </w:r>
          </w:p>
        </w:tc>
        <w:tc>
          <w:tcPr>
            <w:tcW w:w="1030" w:type="dxa"/>
            <w:shd w:val="clear" w:color="auto" w:fill="auto"/>
            <w:noWrap/>
          </w:tcPr>
          <w:p w14:paraId="38F649F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5B7FD94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S4b, AGI99482.1</w:t>
            </w:r>
          </w:p>
        </w:tc>
      </w:tr>
      <w:tr w:rsidR="00577008" w:rsidRPr="00ED7CCC" w14:paraId="2CCE2D8A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336FF3D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30</w:t>
            </w:r>
          </w:p>
        </w:tc>
        <w:tc>
          <w:tcPr>
            <w:tcW w:w="3152" w:type="dxa"/>
            <w:shd w:val="clear" w:color="auto" w:fill="auto"/>
            <w:noWrap/>
          </w:tcPr>
          <w:p w14:paraId="68E944FB" w14:textId="39F094CB" w:rsidR="00577008" w:rsidRPr="00226756" w:rsidRDefault="00A945FC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</w:t>
            </w:r>
            <w:r w:rsidR="00577008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ycosyltransferase</w:t>
            </w:r>
          </w:p>
        </w:tc>
        <w:tc>
          <w:tcPr>
            <w:tcW w:w="1030" w:type="dxa"/>
            <w:shd w:val="clear" w:color="auto" w:fill="auto"/>
            <w:noWrap/>
          </w:tcPr>
          <w:p w14:paraId="580849E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5107A192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0, AGI99481.1</w:t>
            </w:r>
          </w:p>
        </w:tc>
      </w:tr>
      <w:tr w:rsidR="00577008" w:rsidRPr="00ED7CCC" w14:paraId="4C63451B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7CB5D64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31</w:t>
            </w:r>
          </w:p>
        </w:tc>
        <w:tc>
          <w:tcPr>
            <w:tcW w:w="3152" w:type="dxa"/>
            <w:shd w:val="clear" w:color="auto" w:fill="auto"/>
            <w:noWrap/>
          </w:tcPr>
          <w:p w14:paraId="66E9749F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AM-dependent methyltransferase</w:t>
            </w:r>
          </w:p>
        </w:tc>
        <w:tc>
          <w:tcPr>
            <w:tcW w:w="1030" w:type="dxa"/>
            <w:shd w:val="clear" w:color="auto" w:fill="auto"/>
            <w:noWrap/>
          </w:tcPr>
          <w:p w14:paraId="252BDF1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1F1A3B5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9, AGI99480.1</w:t>
            </w:r>
          </w:p>
        </w:tc>
      </w:tr>
      <w:tr w:rsidR="00577008" w:rsidRPr="00ED7CCC" w14:paraId="2A3C7B46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175F081C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32</w:t>
            </w:r>
          </w:p>
        </w:tc>
        <w:tc>
          <w:tcPr>
            <w:tcW w:w="3152" w:type="dxa"/>
            <w:shd w:val="clear" w:color="auto" w:fill="auto"/>
            <w:noWrap/>
          </w:tcPr>
          <w:p w14:paraId="33C6D1D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 4-aminotransferase</w:t>
            </w:r>
          </w:p>
        </w:tc>
        <w:tc>
          <w:tcPr>
            <w:tcW w:w="1030" w:type="dxa"/>
            <w:shd w:val="clear" w:color="auto" w:fill="auto"/>
            <w:noWrap/>
          </w:tcPr>
          <w:p w14:paraId="6D6D23BB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%</w:t>
            </w:r>
          </w:p>
        </w:tc>
        <w:tc>
          <w:tcPr>
            <w:tcW w:w="3111" w:type="dxa"/>
            <w:shd w:val="clear" w:color="auto" w:fill="auto"/>
            <w:noWrap/>
          </w:tcPr>
          <w:p w14:paraId="0F00BC1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8, AGI99479.1</w:t>
            </w:r>
          </w:p>
        </w:tc>
      </w:tr>
      <w:tr w:rsidR="00577008" w:rsidRPr="00ED7CCC" w14:paraId="5F4DFB2B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6D51F9C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33</w:t>
            </w:r>
          </w:p>
        </w:tc>
        <w:tc>
          <w:tcPr>
            <w:tcW w:w="3152" w:type="dxa"/>
            <w:shd w:val="clear" w:color="auto" w:fill="auto"/>
            <w:noWrap/>
          </w:tcPr>
          <w:p w14:paraId="7CE74C55" w14:textId="6BF4202A" w:rsidR="00577008" w:rsidRPr="00226756" w:rsidRDefault="00A945FC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</w:t>
            </w:r>
            <w:r w:rsidR="00577008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gar-O-methyltransferase</w:t>
            </w:r>
          </w:p>
        </w:tc>
        <w:tc>
          <w:tcPr>
            <w:tcW w:w="1030" w:type="dxa"/>
            <w:shd w:val="clear" w:color="auto" w:fill="auto"/>
            <w:noWrap/>
          </w:tcPr>
          <w:p w14:paraId="50685662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4DC6D10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7, AGI99478.1</w:t>
            </w:r>
          </w:p>
        </w:tc>
      </w:tr>
      <w:tr w:rsidR="00577008" w:rsidRPr="00ED7CCC" w14:paraId="7A6045EB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4DA9839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34</w:t>
            </w:r>
          </w:p>
        </w:tc>
        <w:tc>
          <w:tcPr>
            <w:tcW w:w="3152" w:type="dxa"/>
            <w:shd w:val="clear" w:color="auto" w:fill="auto"/>
            <w:noWrap/>
          </w:tcPr>
          <w:p w14:paraId="7B2A82C2" w14:textId="29654416" w:rsidR="00577008" w:rsidRPr="00226756" w:rsidRDefault="00A945FC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</w:t>
            </w:r>
            <w:r w:rsidR="00577008"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do/keto reductase</w:t>
            </w:r>
          </w:p>
        </w:tc>
        <w:tc>
          <w:tcPr>
            <w:tcW w:w="1030" w:type="dxa"/>
            <w:shd w:val="clear" w:color="auto" w:fill="auto"/>
            <w:noWrap/>
          </w:tcPr>
          <w:p w14:paraId="28E7482F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4BC908B8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6, AGI99477.1</w:t>
            </w:r>
          </w:p>
        </w:tc>
      </w:tr>
      <w:tr w:rsidR="00577008" w:rsidRPr="00ED7CCC" w14:paraId="3147B2BA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5A6748B9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35</w:t>
            </w:r>
          </w:p>
        </w:tc>
        <w:tc>
          <w:tcPr>
            <w:tcW w:w="3152" w:type="dxa"/>
            <w:shd w:val="clear" w:color="auto" w:fill="auto"/>
            <w:noWrap/>
          </w:tcPr>
          <w:p w14:paraId="475DC0E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450 monooxygenase</w:t>
            </w:r>
          </w:p>
        </w:tc>
        <w:tc>
          <w:tcPr>
            <w:tcW w:w="1030" w:type="dxa"/>
            <w:shd w:val="clear" w:color="auto" w:fill="auto"/>
            <w:noWrap/>
          </w:tcPr>
          <w:p w14:paraId="72BDC2F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74EC88C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5, AGI99476.1</w:t>
            </w:r>
          </w:p>
        </w:tc>
      </w:tr>
      <w:tr w:rsidR="00577008" w:rsidRPr="00ED7CCC" w14:paraId="1C53856D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26A05639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36</w:t>
            </w:r>
          </w:p>
        </w:tc>
        <w:tc>
          <w:tcPr>
            <w:tcW w:w="3152" w:type="dxa"/>
            <w:shd w:val="clear" w:color="auto" w:fill="auto"/>
            <w:noWrap/>
          </w:tcPr>
          <w:p w14:paraId="70189B93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fflux permease</w:t>
            </w:r>
          </w:p>
        </w:tc>
        <w:tc>
          <w:tcPr>
            <w:tcW w:w="1030" w:type="dxa"/>
            <w:shd w:val="clear" w:color="auto" w:fill="auto"/>
            <w:noWrap/>
          </w:tcPr>
          <w:p w14:paraId="7B15528E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%</w:t>
            </w:r>
          </w:p>
        </w:tc>
        <w:tc>
          <w:tcPr>
            <w:tcW w:w="3111" w:type="dxa"/>
            <w:shd w:val="clear" w:color="auto" w:fill="auto"/>
            <w:noWrap/>
          </w:tcPr>
          <w:p w14:paraId="7C0D1109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4, AGI99475.1</w:t>
            </w:r>
          </w:p>
        </w:tc>
      </w:tr>
      <w:tr w:rsidR="00577008" w:rsidRPr="00ED7CCC" w14:paraId="1DB77DB5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4B326384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37</w:t>
            </w:r>
          </w:p>
        </w:tc>
        <w:tc>
          <w:tcPr>
            <w:tcW w:w="3152" w:type="dxa"/>
            <w:shd w:val="clear" w:color="auto" w:fill="auto"/>
            <w:noWrap/>
          </w:tcPr>
          <w:p w14:paraId="67208C4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etR</w:t>
            </w:r>
            <w:proofErr w:type="spellEnd"/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type regulatory protein</w:t>
            </w:r>
          </w:p>
        </w:tc>
        <w:tc>
          <w:tcPr>
            <w:tcW w:w="1030" w:type="dxa"/>
            <w:shd w:val="clear" w:color="auto" w:fill="auto"/>
            <w:noWrap/>
          </w:tcPr>
          <w:p w14:paraId="66B26B03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9%</w:t>
            </w:r>
          </w:p>
        </w:tc>
        <w:tc>
          <w:tcPr>
            <w:tcW w:w="3111" w:type="dxa"/>
            <w:shd w:val="clear" w:color="auto" w:fill="auto"/>
            <w:noWrap/>
          </w:tcPr>
          <w:p w14:paraId="65C04F85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R3, AGI99474.1</w:t>
            </w:r>
          </w:p>
        </w:tc>
      </w:tr>
      <w:tr w:rsidR="00577008" w:rsidRPr="00ED7CCC" w14:paraId="1974FB99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235E3ACF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38</w:t>
            </w:r>
          </w:p>
        </w:tc>
        <w:tc>
          <w:tcPr>
            <w:tcW w:w="3152" w:type="dxa"/>
            <w:shd w:val="clear" w:color="auto" w:fill="auto"/>
            <w:noWrap/>
          </w:tcPr>
          <w:p w14:paraId="7102D78F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3</w:t>
            </w:r>
          </w:p>
        </w:tc>
        <w:tc>
          <w:tcPr>
            <w:tcW w:w="1030" w:type="dxa"/>
            <w:shd w:val="clear" w:color="auto" w:fill="auto"/>
            <w:noWrap/>
          </w:tcPr>
          <w:p w14:paraId="15148A47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0%</w:t>
            </w:r>
          </w:p>
        </w:tc>
        <w:tc>
          <w:tcPr>
            <w:tcW w:w="3111" w:type="dxa"/>
            <w:shd w:val="clear" w:color="auto" w:fill="auto"/>
            <w:noWrap/>
          </w:tcPr>
          <w:p w14:paraId="50098D0D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3, AGC09508.1</w:t>
            </w:r>
          </w:p>
        </w:tc>
      </w:tr>
      <w:tr w:rsidR="00577008" w:rsidRPr="00ED7CCC" w14:paraId="198718C3" w14:textId="77777777" w:rsidTr="00226756">
        <w:trPr>
          <w:trHeight w:val="306"/>
        </w:trPr>
        <w:tc>
          <w:tcPr>
            <w:tcW w:w="1101" w:type="dxa"/>
            <w:shd w:val="clear" w:color="auto" w:fill="auto"/>
            <w:noWrap/>
          </w:tcPr>
          <w:p w14:paraId="37E4E82F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ge00139</w:t>
            </w:r>
          </w:p>
        </w:tc>
        <w:tc>
          <w:tcPr>
            <w:tcW w:w="3152" w:type="dxa"/>
            <w:shd w:val="clear" w:color="auto" w:fill="auto"/>
            <w:noWrap/>
          </w:tcPr>
          <w:p w14:paraId="63AC377A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2</w:t>
            </w:r>
          </w:p>
        </w:tc>
        <w:tc>
          <w:tcPr>
            <w:tcW w:w="1030" w:type="dxa"/>
            <w:shd w:val="clear" w:color="auto" w:fill="auto"/>
            <w:noWrap/>
          </w:tcPr>
          <w:p w14:paraId="60D92C71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0%</w:t>
            </w:r>
          </w:p>
        </w:tc>
        <w:tc>
          <w:tcPr>
            <w:tcW w:w="3111" w:type="dxa"/>
            <w:shd w:val="clear" w:color="auto" w:fill="auto"/>
            <w:noWrap/>
          </w:tcPr>
          <w:p w14:paraId="068AE530" w14:textId="77777777" w:rsidR="00577008" w:rsidRPr="00226756" w:rsidRDefault="00577008" w:rsidP="0022675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2675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bA2, AGC09509.1</w:t>
            </w:r>
          </w:p>
        </w:tc>
      </w:tr>
    </w:tbl>
    <w:p w14:paraId="6ECDBEC3" w14:textId="77777777" w:rsidR="00577008" w:rsidRDefault="00577008" w:rsidP="00577008">
      <w:pPr>
        <w:spacing w:line="360" w:lineRule="auto"/>
        <w:rPr>
          <w:rFonts w:ascii="Times New Roman" w:hAnsi="Times New Roman" w:cs="Times New Roman"/>
          <w:sz w:val="24"/>
        </w:rPr>
      </w:pPr>
    </w:p>
    <w:p w14:paraId="22D38ECA" w14:textId="77777777" w:rsidR="00F6099C" w:rsidRDefault="00F6099C"/>
    <w:sectPr w:rsidR="00F6099C" w:rsidSect="00226756">
      <w:pgSz w:w="11906" w:h="16838"/>
      <w:pgMar w:top="1440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A6FFC" w14:textId="77777777" w:rsidR="008722BC" w:rsidRDefault="008722BC" w:rsidP="00ED7CCC">
      <w:r>
        <w:separator/>
      </w:r>
    </w:p>
  </w:endnote>
  <w:endnote w:type="continuationSeparator" w:id="0">
    <w:p w14:paraId="76E3FDF8" w14:textId="77777777" w:rsidR="008722BC" w:rsidRDefault="008722BC" w:rsidP="00ED7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4598A" w14:textId="77777777" w:rsidR="008722BC" w:rsidRDefault="008722BC" w:rsidP="00ED7CCC">
      <w:r>
        <w:separator/>
      </w:r>
    </w:p>
  </w:footnote>
  <w:footnote w:type="continuationSeparator" w:id="0">
    <w:p w14:paraId="7166BB30" w14:textId="77777777" w:rsidR="008722BC" w:rsidRDefault="008722BC" w:rsidP="00ED7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zsbQwMDa0MDU0NzFW0lEKTi0uzszPAykwrAUAKGwsXSwAAAA="/>
  </w:docVars>
  <w:rsids>
    <w:rsidRoot w:val="00577008"/>
    <w:rsid w:val="000062F2"/>
    <w:rsid w:val="00011DC1"/>
    <w:rsid w:val="00013517"/>
    <w:rsid w:val="000135F1"/>
    <w:rsid w:val="00016B93"/>
    <w:rsid w:val="00017F6F"/>
    <w:rsid w:val="00020A65"/>
    <w:rsid w:val="0002227C"/>
    <w:rsid w:val="000249CD"/>
    <w:rsid w:val="00025995"/>
    <w:rsid w:val="00046F4F"/>
    <w:rsid w:val="00052ED8"/>
    <w:rsid w:val="000536F6"/>
    <w:rsid w:val="00064F7B"/>
    <w:rsid w:val="0007017D"/>
    <w:rsid w:val="000825D2"/>
    <w:rsid w:val="000842C4"/>
    <w:rsid w:val="00090FCE"/>
    <w:rsid w:val="000B12D4"/>
    <w:rsid w:val="000B1E0E"/>
    <w:rsid w:val="000B39B2"/>
    <w:rsid w:val="000B4D19"/>
    <w:rsid w:val="000C05C4"/>
    <w:rsid w:val="000C3710"/>
    <w:rsid w:val="000D0309"/>
    <w:rsid w:val="000D7ABB"/>
    <w:rsid w:val="000F0263"/>
    <w:rsid w:val="000F3AD8"/>
    <w:rsid w:val="000F4F62"/>
    <w:rsid w:val="0010135F"/>
    <w:rsid w:val="00111BF8"/>
    <w:rsid w:val="00117F72"/>
    <w:rsid w:val="00122360"/>
    <w:rsid w:val="00123602"/>
    <w:rsid w:val="001271F0"/>
    <w:rsid w:val="00131EEA"/>
    <w:rsid w:val="00137C7C"/>
    <w:rsid w:val="00141A03"/>
    <w:rsid w:val="001444B6"/>
    <w:rsid w:val="001522BF"/>
    <w:rsid w:val="00153CE0"/>
    <w:rsid w:val="00155755"/>
    <w:rsid w:val="00156D60"/>
    <w:rsid w:val="00160E30"/>
    <w:rsid w:val="001703C5"/>
    <w:rsid w:val="001709F7"/>
    <w:rsid w:val="00170FA0"/>
    <w:rsid w:val="00177406"/>
    <w:rsid w:val="00180B5C"/>
    <w:rsid w:val="00181C25"/>
    <w:rsid w:val="001831FA"/>
    <w:rsid w:val="001871A2"/>
    <w:rsid w:val="001947AD"/>
    <w:rsid w:val="00195204"/>
    <w:rsid w:val="001A2823"/>
    <w:rsid w:val="001A37B1"/>
    <w:rsid w:val="001A7EF1"/>
    <w:rsid w:val="001C06F6"/>
    <w:rsid w:val="001C0B82"/>
    <w:rsid w:val="001C6B53"/>
    <w:rsid w:val="001F236C"/>
    <w:rsid w:val="00200FFE"/>
    <w:rsid w:val="002119F0"/>
    <w:rsid w:val="00217B39"/>
    <w:rsid w:val="002242B8"/>
    <w:rsid w:val="00226756"/>
    <w:rsid w:val="002269BF"/>
    <w:rsid w:val="0022733E"/>
    <w:rsid w:val="00227BE2"/>
    <w:rsid w:val="00230A3A"/>
    <w:rsid w:val="00232D2B"/>
    <w:rsid w:val="00237133"/>
    <w:rsid w:val="00256FD7"/>
    <w:rsid w:val="00263337"/>
    <w:rsid w:val="0027123E"/>
    <w:rsid w:val="002721B7"/>
    <w:rsid w:val="00276415"/>
    <w:rsid w:val="0028115E"/>
    <w:rsid w:val="00286826"/>
    <w:rsid w:val="002912DF"/>
    <w:rsid w:val="002968C1"/>
    <w:rsid w:val="00297066"/>
    <w:rsid w:val="002A281D"/>
    <w:rsid w:val="002B2E87"/>
    <w:rsid w:val="002B7B69"/>
    <w:rsid w:val="002C2067"/>
    <w:rsid w:val="002C6255"/>
    <w:rsid w:val="002C774F"/>
    <w:rsid w:val="002D20B8"/>
    <w:rsid w:val="002D697D"/>
    <w:rsid w:val="002E1154"/>
    <w:rsid w:val="002E46C4"/>
    <w:rsid w:val="002E55AF"/>
    <w:rsid w:val="002F11C3"/>
    <w:rsid w:val="00300C4F"/>
    <w:rsid w:val="00303E75"/>
    <w:rsid w:val="0031497D"/>
    <w:rsid w:val="00315050"/>
    <w:rsid w:val="00320692"/>
    <w:rsid w:val="003242E3"/>
    <w:rsid w:val="00325FA5"/>
    <w:rsid w:val="00326640"/>
    <w:rsid w:val="00330B70"/>
    <w:rsid w:val="00332ED4"/>
    <w:rsid w:val="0033526D"/>
    <w:rsid w:val="0034103D"/>
    <w:rsid w:val="003521F8"/>
    <w:rsid w:val="00353803"/>
    <w:rsid w:val="00380F1B"/>
    <w:rsid w:val="003947B8"/>
    <w:rsid w:val="003A0FFA"/>
    <w:rsid w:val="003A7EF2"/>
    <w:rsid w:val="003C2882"/>
    <w:rsid w:val="003C4169"/>
    <w:rsid w:val="003C5B7C"/>
    <w:rsid w:val="003D377C"/>
    <w:rsid w:val="003F6AD4"/>
    <w:rsid w:val="003F7FD5"/>
    <w:rsid w:val="00400DDB"/>
    <w:rsid w:val="00404003"/>
    <w:rsid w:val="00413D92"/>
    <w:rsid w:val="004231FC"/>
    <w:rsid w:val="00425AF4"/>
    <w:rsid w:val="00427FE2"/>
    <w:rsid w:val="00430D14"/>
    <w:rsid w:val="00433CF6"/>
    <w:rsid w:val="00440567"/>
    <w:rsid w:val="004608E5"/>
    <w:rsid w:val="00465FC2"/>
    <w:rsid w:val="00486748"/>
    <w:rsid w:val="0049537E"/>
    <w:rsid w:val="004A0AA1"/>
    <w:rsid w:val="004A6E19"/>
    <w:rsid w:val="004B2546"/>
    <w:rsid w:val="004B3D96"/>
    <w:rsid w:val="004B4CBC"/>
    <w:rsid w:val="004B605C"/>
    <w:rsid w:val="004D54DE"/>
    <w:rsid w:val="004E0E5A"/>
    <w:rsid w:val="004E56F9"/>
    <w:rsid w:val="004F01EC"/>
    <w:rsid w:val="00501629"/>
    <w:rsid w:val="00511028"/>
    <w:rsid w:val="00517012"/>
    <w:rsid w:val="00520672"/>
    <w:rsid w:val="00523847"/>
    <w:rsid w:val="005259B5"/>
    <w:rsid w:val="00532FE2"/>
    <w:rsid w:val="005342B2"/>
    <w:rsid w:val="00541E5B"/>
    <w:rsid w:val="005433B9"/>
    <w:rsid w:val="005516DF"/>
    <w:rsid w:val="005607DD"/>
    <w:rsid w:val="005617FC"/>
    <w:rsid w:val="00562BA8"/>
    <w:rsid w:val="00562FBC"/>
    <w:rsid w:val="00575F64"/>
    <w:rsid w:val="00577008"/>
    <w:rsid w:val="005814EB"/>
    <w:rsid w:val="00585B73"/>
    <w:rsid w:val="00593884"/>
    <w:rsid w:val="00597FBF"/>
    <w:rsid w:val="005A18D2"/>
    <w:rsid w:val="005A3D1D"/>
    <w:rsid w:val="005A48DC"/>
    <w:rsid w:val="005B551D"/>
    <w:rsid w:val="005C0C21"/>
    <w:rsid w:val="005C0F5E"/>
    <w:rsid w:val="005C400C"/>
    <w:rsid w:val="005C5083"/>
    <w:rsid w:val="005C7320"/>
    <w:rsid w:val="005C7E7B"/>
    <w:rsid w:val="005D2D51"/>
    <w:rsid w:val="005D4146"/>
    <w:rsid w:val="005D4E0E"/>
    <w:rsid w:val="005D6195"/>
    <w:rsid w:val="005E4B81"/>
    <w:rsid w:val="005E5579"/>
    <w:rsid w:val="005F4B1A"/>
    <w:rsid w:val="005F6834"/>
    <w:rsid w:val="0060033D"/>
    <w:rsid w:val="00600D0C"/>
    <w:rsid w:val="00602F29"/>
    <w:rsid w:val="0060321E"/>
    <w:rsid w:val="00604C27"/>
    <w:rsid w:val="0061277C"/>
    <w:rsid w:val="00616E4E"/>
    <w:rsid w:val="0061784E"/>
    <w:rsid w:val="006222E5"/>
    <w:rsid w:val="00623F3E"/>
    <w:rsid w:val="00626639"/>
    <w:rsid w:val="006314E8"/>
    <w:rsid w:val="006336A4"/>
    <w:rsid w:val="006365F6"/>
    <w:rsid w:val="00637031"/>
    <w:rsid w:val="00644DE6"/>
    <w:rsid w:val="00647BFA"/>
    <w:rsid w:val="006527EA"/>
    <w:rsid w:val="00661FE2"/>
    <w:rsid w:val="006644C1"/>
    <w:rsid w:val="0067143B"/>
    <w:rsid w:val="0068130F"/>
    <w:rsid w:val="00687DDC"/>
    <w:rsid w:val="00691A6B"/>
    <w:rsid w:val="00694D9F"/>
    <w:rsid w:val="00697742"/>
    <w:rsid w:val="006A14BA"/>
    <w:rsid w:val="006A3C67"/>
    <w:rsid w:val="006B0BBF"/>
    <w:rsid w:val="006B118E"/>
    <w:rsid w:val="006C19D6"/>
    <w:rsid w:val="006D034C"/>
    <w:rsid w:val="006D745B"/>
    <w:rsid w:val="006F4FE5"/>
    <w:rsid w:val="006F68C2"/>
    <w:rsid w:val="00705A4A"/>
    <w:rsid w:val="00710196"/>
    <w:rsid w:val="0072563A"/>
    <w:rsid w:val="00732094"/>
    <w:rsid w:val="00735189"/>
    <w:rsid w:val="00743ACC"/>
    <w:rsid w:val="0075146D"/>
    <w:rsid w:val="0075256F"/>
    <w:rsid w:val="00755B83"/>
    <w:rsid w:val="00756BA0"/>
    <w:rsid w:val="0075797D"/>
    <w:rsid w:val="00757CC6"/>
    <w:rsid w:val="00767D34"/>
    <w:rsid w:val="007723D4"/>
    <w:rsid w:val="007831EF"/>
    <w:rsid w:val="00787600"/>
    <w:rsid w:val="007A2BEC"/>
    <w:rsid w:val="007B62F1"/>
    <w:rsid w:val="007C1E9A"/>
    <w:rsid w:val="007D30F0"/>
    <w:rsid w:val="007D76E8"/>
    <w:rsid w:val="007E0AEF"/>
    <w:rsid w:val="007E0E38"/>
    <w:rsid w:val="007F4501"/>
    <w:rsid w:val="00800335"/>
    <w:rsid w:val="00824D3F"/>
    <w:rsid w:val="00827D07"/>
    <w:rsid w:val="0083361C"/>
    <w:rsid w:val="008445EF"/>
    <w:rsid w:val="008507AA"/>
    <w:rsid w:val="0085298D"/>
    <w:rsid w:val="0085500B"/>
    <w:rsid w:val="00855158"/>
    <w:rsid w:val="008617E5"/>
    <w:rsid w:val="00862E28"/>
    <w:rsid w:val="00864C67"/>
    <w:rsid w:val="008722BC"/>
    <w:rsid w:val="008773FB"/>
    <w:rsid w:val="0088428D"/>
    <w:rsid w:val="00885B79"/>
    <w:rsid w:val="00896FC2"/>
    <w:rsid w:val="00897764"/>
    <w:rsid w:val="008A0122"/>
    <w:rsid w:val="008A4341"/>
    <w:rsid w:val="008B3DC6"/>
    <w:rsid w:val="008B43AD"/>
    <w:rsid w:val="008B698F"/>
    <w:rsid w:val="008C11FE"/>
    <w:rsid w:val="008C4467"/>
    <w:rsid w:val="008C5442"/>
    <w:rsid w:val="008C6F6D"/>
    <w:rsid w:val="008D59C1"/>
    <w:rsid w:val="008E1ABA"/>
    <w:rsid w:val="008E33D2"/>
    <w:rsid w:val="008F1B0B"/>
    <w:rsid w:val="009002E6"/>
    <w:rsid w:val="009011F1"/>
    <w:rsid w:val="009140BD"/>
    <w:rsid w:val="00933DD4"/>
    <w:rsid w:val="0093737D"/>
    <w:rsid w:val="00940906"/>
    <w:rsid w:val="0094311E"/>
    <w:rsid w:val="009432CE"/>
    <w:rsid w:val="00946FBC"/>
    <w:rsid w:val="00952B9C"/>
    <w:rsid w:val="00953C1A"/>
    <w:rsid w:val="00974B12"/>
    <w:rsid w:val="00983F35"/>
    <w:rsid w:val="009A02A9"/>
    <w:rsid w:val="009A7C7D"/>
    <w:rsid w:val="009B2317"/>
    <w:rsid w:val="009B677C"/>
    <w:rsid w:val="009C1C5B"/>
    <w:rsid w:val="009D42D8"/>
    <w:rsid w:val="009D5EE5"/>
    <w:rsid w:val="009E5AE9"/>
    <w:rsid w:val="009F321D"/>
    <w:rsid w:val="009F6BA6"/>
    <w:rsid w:val="00A10118"/>
    <w:rsid w:val="00A21C6F"/>
    <w:rsid w:val="00A23C49"/>
    <w:rsid w:val="00A26251"/>
    <w:rsid w:val="00A26BC8"/>
    <w:rsid w:val="00A26E57"/>
    <w:rsid w:val="00A4077B"/>
    <w:rsid w:val="00A47816"/>
    <w:rsid w:val="00A53377"/>
    <w:rsid w:val="00A57416"/>
    <w:rsid w:val="00A57882"/>
    <w:rsid w:val="00A63168"/>
    <w:rsid w:val="00A73E31"/>
    <w:rsid w:val="00A766C6"/>
    <w:rsid w:val="00A76A2D"/>
    <w:rsid w:val="00A81B1F"/>
    <w:rsid w:val="00A85447"/>
    <w:rsid w:val="00A8724B"/>
    <w:rsid w:val="00A902EF"/>
    <w:rsid w:val="00A945FC"/>
    <w:rsid w:val="00AA0718"/>
    <w:rsid w:val="00AA1518"/>
    <w:rsid w:val="00AA1998"/>
    <w:rsid w:val="00AB0CEF"/>
    <w:rsid w:val="00AB134F"/>
    <w:rsid w:val="00AB179F"/>
    <w:rsid w:val="00AB678D"/>
    <w:rsid w:val="00AC58F3"/>
    <w:rsid w:val="00AC5D5C"/>
    <w:rsid w:val="00AE1017"/>
    <w:rsid w:val="00AE2DEA"/>
    <w:rsid w:val="00AE4E85"/>
    <w:rsid w:val="00AE55D2"/>
    <w:rsid w:val="00AF37BB"/>
    <w:rsid w:val="00AF42A9"/>
    <w:rsid w:val="00B00AA2"/>
    <w:rsid w:val="00B11AFE"/>
    <w:rsid w:val="00B138DB"/>
    <w:rsid w:val="00B169F4"/>
    <w:rsid w:val="00B23931"/>
    <w:rsid w:val="00B404EF"/>
    <w:rsid w:val="00B43338"/>
    <w:rsid w:val="00B50C75"/>
    <w:rsid w:val="00B8032D"/>
    <w:rsid w:val="00B9217B"/>
    <w:rsid w:val="00BA174F"/>
    <w:rsid w:val="00BA7DC6"/>
    <w:rsid w:val="00BC21FF"/>
    <w:rsid w:val="00BC56B9"/>
    <w:rsid w:val="00BC62D2"/>
    <w:rsid w:val="00BC7448"/>
    <w:rsid w:val="00BD5963"/>
    <w:rsid w:val="00BD6041"/>
    <w:rsid w:val="00BE644B"/>
    <w:rsid w:val="00BE6944"/>
    <w:rsid w:val="00C03F8B"/>
    <w:rsid w:val="00C04802"/>
    <w:rsid w:val="00C111CF"/>
    <w:rsid w:val="00C1326D"/>
    <w:rsid w:val="00C41CDF"/>
    <w:rsid w:val="00C5045D"/>
    <w:rsid w:val="00C527BE"/>
    <w:rsid w:val="00C7269E"/>
    <w:rsid w:val="00C73618"/>
    <w:rsid w:val="00C769FD"/>
    <w:rsid w:val="00C8080B"/>
    <w:rsid w:val="00C82F65"/>
    <w:rsid w:val="00C83335"/>
    <w:rsid w:val="00C8404C"/>
    <w:rsid w:val="00C96471"/>
    <w:rsid w:val="00CA1B47"/>
    <w:rsid w:val="00CA2DD5"/>
    <w:rsid w:val="00CA6B2C"/>
    <w:rsid w:val="00CB6212"/>
    <w:rsid w:val="00CB6D21"/>
    <w:rsid w:val="00CB795D"/>
    <w:rsid w:val="00CC186E"/>
    <w:rsid w:val="00CD05FB"/>
    <w:rsid w:val="00CD4D78"/>
    <w:rsid w:val="00CD7B53"/>
    <w:rsid w:val="00CE1B7E"/>
    <w:rsid w:val="00CE2363"/>
    <w:rsid w:val="00CE3C3A"/>
    <w:rsid w:val="00CF0969"/>
    <w:rsid w:val="00CF3600"/>
    <w:rsid w:val="00D00FAC"/>
    <w:rsid w:val="00D06F17"/>
    <w:rsid w:val="00D07D98"/>
    <w:rsid w:val="00D105D7"/>
    <w:rsid w:val="00D14EA8"/>
    <w:rsid w:val="00D17CD3"/>
    <w:rsid w:val="00D206F4"/>
    <w:rsid w:val="00D25EE5"/>
    <w:rsid w:val="00D361B5"/>
    <w:rsid w:val="00D370EE"/>
    <w:rsid w:val="00D428EE"/>
    <w:rsid w:val="00D47A0D"/>
    <w:rsid w:val="00D50895"/>
    <w:rsid w:val="00D5097A"/>
    <w:rsid w:val="00D53652"/>
    <w:rsid w:val="00D54899"/>
    <w:rsid w:val="00D5769A"/>
    <w:rsid w:val="00D610F7"/>
    <w:rsid w:val="00D61600"/>
    <w:rsid w:val="00D62489"/>
    <w:rsid w:val="00D652D2"/>
    <w:rsid w:val="00D71BAA"/>
    <w:rsid w:val="00D75A5D"/>
    <w:rsid w:val="00D773D3"/>
    <w:rsid w:val="00D77BCA"/>
    <w:rsid w:val="00D8140E"/>
    <w:rsid w:val="00D871E3"/>
    <w:rsid w:val="00DA1ECD"/>
    <w:rsid w:val="00DB2844"/>
    <w:rsid w:val="00DB3CA7"/>
    <w:rsid w:val="00DC1BE4"/>
    <w:rsid w:val="00DD1F53"/>
    <w:rsid w:val="00DF5FD3"/>
    <w:rsid w:val="00E00EE8"/>
    <w:rsid w:val="00E03986"/>
    <w:rsid w:val="00E055EA"/>
    <w:rsid w:val="00E11D4C"/>
    <w:rsid w:val="00E2133D"/>
    <w:rsid w:val="00E2408E"/>
    <w:rsid w:val="00E24760"/>
    <w:rsid w:val="00E274D6"/>
    <w:rsid w:val="00E43252"/>
    <w:rsid w:val="00E4439E"/>
    <w:rsid w:val="00E4665C"/>
    <w:rsid w:val="00E6085E"/>
    <w:rsid w:val="00E64B65"/>
    <w:rsid w:val="00E64B9E"/>
    <w:rsid w:val="00E664AF"/>
    <w:rsid w:val="00E66CA1"/>
    <w:rsid w:val="00E754B7"/>
    <w:rsid w:val="00E83113"/>
    <w:rsid w:val="00E86849"/>
    <w:rsid w:val="00E87E58"/>
    <w:rsid w:val="00E9071E"/>
    <w:rsid w:val="00E92E3C"/>
    <w:rsid w:val="00EA18D2"/>
    <w:rsid w:val="00EA64AB"/>
    <w:rsid w:val="00EA7639"/>
    <w:rsid w:val="00EB2AB1"/>
    <w:rsid w:val="00ED3F51"/>
    <w:rsid w:val="00ED5662"/>
    <w:rsid w:val="00ED7CCC"/>
    <w:rsid w:val="00F0376B"/>
    <w:rsid w:val="00F1039E"/>
    <w:rsid w:val="00F11027"/>
    <w:rsid w:val="00F153F3"/>
    <w:rsid w:val="00F209FA"/>
    <w:rsid w:val="00F214D8"/>
    <w:rsid w:val="00F22091"/>
    <w:rsid w:val="00F2417C"/>
    <w:rsid w:val="00F2594B"/>
    <w:rsid w:val="00F3157B"/>
    <w:rsid w:val="00F334C7"/>
    <w:rsid w:val="00F33B03"/>
    <w:rsid w:val="00F36A48"/>
    <w:rsid w:val="00F42689"/>
    <w:rsid w:val="00F50A5A"/>
    <w:rsid w:val="00F54922"/>
    <w:rsid w:val="00F572EA"/>
    <w:rsid w:val="00F6099C"/>
    <w:rsid w:val="00F60B7D"/>
    <w:rsid w:val="00F616C8"/>
    <w:rsid w:val="00F65996"/>
    <w:rsid w:val="00F76854"/>
    <w:rsid w:val="00F858C7"/>
    <w:rsid w:val="00F86B32"/>
    <w:rsid w:val="00F9267E"/>
    <w:rsid w:val="00FA2C80"/>
    <w:rsid w:val="00FA4481"/>
    <w:rsid w:val="00FA7711"/>
    <w:rsid w:val="00FB13E3"/>
    <w:rsid w:val="00FB7A6C"/>
    <w:rsid w:val="00FC1C6C"/>
    <w:rsid w:val="00FC2E44"/>
    <w:rsid w:val="00FC5955"/>
    <w:rsid w:val="00FD11B7"/>
    <w:rsid w:val="00FD2A08"/>
    <w:rsid w:val="00FD30FB"/>
    <w:rsid w:val="00FE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0553F"/>
  <w15:docId w15:val="{2C65E2B6-F453-4B13-B59C-98793C86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7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7C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7CC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D7CC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D7CC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C186E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C186E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C186E"/>
  </w:style>
  <w:style w:type="paragraph" w:styleId="ac">
    <w:name w:val="annotation subject"/>
    <w:basedOn w:val="aa"/>
    <w:next w:val="aa"/>
    <w:link w:val="ad"/>
    <w:uiPriority w:val="99"/>
    <w:semiHidden/>
    <w:unhideWhenUsed/>
    <w:rsid w:val="00CC186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C186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PB</cp:lastModifiedBy>
  <cp:revision>4</cp:revision>
  <dcterms:created xsi:type="dcterms:W3CDTF">2022-08-14T11:13:00Z</dcterms:created>
  <dcterms:modified xsi:type="dcterms:W3CDTF">2022-09-06T08:50:00Z</dcterms:modified>
</cp:coreProperties>
</file>